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8705" w:type="dxa"/>
        <w:jc w:val="center"/>
        <w:tblLayout w:type="fixed"/>
        <w:tblLook w:val="06A0" w:firstRow="1" w:lastRow="0" w:firstColumn="1" w:lastColumn="0" w:noHBand="1" w:noVBand="1"/>
      </w:tblPr>
      <w:tblGrid>
        <w:gridCol w:w="2353"/>
        <w:gridCol w:w="822"/>
        <w:gridCol w:w="1339"/>
        <w:gridCol w:w="1035"/>
        <w:gridCol w:w="825"/>
        <w:gridCol w:w="1339"/>
        <w:gridCol w:w="992"/>
      </w:tblGrid>
      <w:tr w:rsidR="00CD5494" w:rsidRPr="003E63CA" w:rsidTr="00EB54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  <w:gridSpan w:val="7"/>
            <w:tcBorders>
              <w:top w:val="nil"/>
              <w:bottom w:val="single" w:sz="4" w:space="0" w:color="auto"/>
            </w:tcBorders>
          </w:tcPr>
          <w:p w:rsidR="00CD5494" w:rsidRPr="00FE6A5E" w:rsidRDefault="00CD5494" w:rsidP="00EB546E">
            <w:pPr>
              <w:rPr>
                <w:rFonts w:ascii="Times New Roman" w:hAnsi="Times New Roman" w:cs="Times"/>
                <w:color w:val="141413"/>
                <w:lang w:val="en-US"/>
              </w:rPr>
            </w:pPr>
            <w:r w:rsidRPr="00FE6A5E">
              <w:rPr>
                <w:rFonts w:ascii="Times New Roman" w:hAnsi="Times New Roman" w:cs="Times"/>
                <w:color w:val="141413"/>
                <w:lang w:val="en-US"/>
              </w:rPr>
              <w:t>Table S2.</w:t>
            </w:r>
            <w:r w:rsidRPr="00FE6A5E">
              <w:rPr>
                <w:rFonts w:ascii="Lucida Grande" w:hAnsi="Lucida Grande" w:cs="Lucida Grande"/>
                <w:color w:val="000000"/>
                <w:lang w:val="en-US"/>
              </w:rPr>
              <w:t xml:space="preserve"> </w:t>
            </w:r>
            <w:r w:rsidRPr="00FE6A5E">
              <w:rPr>
                <w:rFonts w:ascii="Times New Roman" w:hAnsi="Times New Roman" w:cs="Times New Roman"/>
                <w:color w:val="000000"/>
                <w:lang w:val="en-US"/>
              </w:rPr>
              <w:t>Univariate and multivariate Cox proportional hazards regression analysis of factors affecting DSS on the TUR-BT population.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C00BD8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FE6A5E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FE6A5E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31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FE6A5E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Multivariate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7B75D1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HR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HR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b/>
                <w:color w:val="141413"/>
                <w:sz w:val="20"/>
                <w:szCs w:val="20"/>
                <w:lang w:val="en-US"/>
              </w:rPr>
              <w:t>p-value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Grade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Low grade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1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High grade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5.4-6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3.9-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&lt;0.001*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</w:t>
            </w:r>
          </w:p>
        </w:tc>
        <w:tc>
          <w:tcPr>
            <w:tcW w:w="82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43</w:t>
            </w:r>
          </w:p>
        </w:tc>
        <w:tc>
          <w:tcPr>
            <w:tcW w:w="133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24-1.064</w:t>
            </w:r>
          </w:p>
        </w:tc>
        <w:tc>
          <w:tcPr>
            <w:tcW w:w="103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82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19</w:t>
            </w:r>
          </w:p>
        </w:tc>
        <w:tc>
          <w:tcPr>
            <w:tcW w:w="133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98-1.041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75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29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16-1.04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F377B3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11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96-1.0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16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 xml:space="preserve">CLEVER-1 </w:t>
            </w:r>
            <w:proofErr w:type="spellStart"/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roph</w:t>
            </w:r>
            <w:proofErr w:type="spellEnd"/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.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00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77-1.04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E056BF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95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66-1.0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73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LEVER-1 vessels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08-0.99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46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E056BF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89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92-1.0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83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MAC387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MAC387</w:t>
            </w:r>
            <w:r w:rsidRPr="007B75D1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-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1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MAC387</w:t>
            </w:r>
            <w:r w:rsidRPr="007B75D1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5-1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07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7B75D1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6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8-5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4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MAC387</w:t>
            </w:r>
            <w:r w:rsidRPr="007B75D1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+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5.9-5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7B75D1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3.4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5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59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CLEVER-1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CLEVER-1</w:t>
            </w:r>
            <w:r w:rsidRPr="007B75D1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-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1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7B75D1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7B75D1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CLEVER-1</w:t>
            </w:r>
            <w:r w:rsidRPr="007B75D1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0-5.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7B75D1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7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6-6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44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CD68/CLEVER-1</w:t>
            </w:r>
            <w:r w:rsidRPr="007B75D1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+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6.3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7-2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06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7B75D1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2.7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71-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143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/CLEVER-1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/CLEVER-1</w:t>
            </w:r>
            <w:r w:rsidRPr="007B75D1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-</w:t>
            </w:r>
          </w:p>
        </w:tc>
        <w:tc>
          <w:tcPr>
            <w:tcW w:w="31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  <w:tc>
          <w:tcPr>
            <w:tcW w:w="31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7B75D1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</w:pPr>
            <w:r w:rsidRPr="007B75D1">
              <w:rPr>
                <w:rFonts w:ascii="Times New Roman" w:hAnsi="Times New Roman" w:cs="Times"/>
                <w:i/>
                <w:color w:val="141413"/>
                <w:sz w:val="20"/>
                <w:szCs w:val="20"/>
                <w:lang w:val="en-US"/>
              </w:rPr>
              <w:t>REF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/CLEVER-1</w:t>
            </w:r>
            <w:r w:rsidRPr="007B75D1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-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33-4.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74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7B75D1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9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26-3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98</w:t>
            </w:r>
          </w:p>
        </w:tc>
      </w:tr>
      <w:tr w:rsidR="00CD5494" w:rsidRPr="00C00BD8" w:rsidTr="00EB546E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5494" w:rsidRPr="007B75D1" w:rsidRDefault="00CD5494" w:rsidP="00EB546E">
            <w:pPr>
              <w:spacing w:line="360" w:lineRule="auto"/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</w:pPr>
            <w:r w:rsidRPr="007B75D1">
              <w:rPr>
                <w:rFonts w:ascii="Times New Roman" w:hAnsi="Times New Roman" w:cs="Times"/>
                <w:b w:val="0"/>
                <w:color w:val="141413"/>
                <w:sz w:val="20"/>
                <w:szCs w:val="20"/>
                <w:lang w:val="en-US"/>
              </w:rPr>
              <w:t>MAC387/CLEVER-1</w:t>
            </w:r>
            <w:r w:rsidRPr="007B75D1">
              <w:rPr>
                <w:rFonts w:ascii="Times New Roman" w:hAnsi="Times New Roman" w:cs="Times"/>
                <w:b w:val="0"/>
                <w:color w:val="141413"/>
                <w:vertAlign w:val="superscript"/>
                <w:lang w:val="en-US"/>
              </w:rPr>
              <w:t>+/+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6.3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1.8-2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005*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7B75D1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2.0</w:t>
            </w:r>
            <w:r>
              <w:rPr>
                <w:rFonts w:ascii="Times New Roman" w:hAnsi="Times New Roman" w:cs="Times"/>
                <w:color w:val="141413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52-7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D5494" w:rsidRPr="00C00BD8" w:rsidRDefault="00CD5494" w:rsidP="00EB54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r w:rsidRPr="00C00BD8"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  <w:t>0.32</w:t>
            </w:r>
          </w:p>
        </w:tc>
      </w:tr>
      <w:tr w:rsidR="00CD5494" w:rsidRPr="00C00BD8" w:rsidTr="00EB54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5494" w:rsidRPr="00882157" w:rsidRDefault="00CD5494" w:rsidP="00EB546E">
            <w:pPr>
              <w:rPr>
                <w:rFonts w:ascii="Times New Roman" w:hAnsi="Times New Roman" w:cs="Times New Roman"/>
                <w:b w:val="0"/>
                <w:bCs w:val="0"/>
                <w:color w:val="141413"/>
                <w:sz w:val="20"/>
                <w:szCs w:val="20"/>
                <w:lang w:val="en-US"/>
              </w:rPr>
            </w:pPr>
            <w:r w:rsidRPr="0088215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* Significant p-value</w:t>
            </w:r>
          </w:p>
          <w:p w:rsidR="00CD5494" w:rsidRPr="00C00BD8" w:rsidRDefault="00CD5494" w:rsidP="00EB546E">
            <w:pPr>
              <w:rPr>
                <w:rFonts w:ascii="Times New Roman" w:hAnsi="Times New Roman" w:cs="Times"/>
                <w:color w:val="141413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Biomarker expressions in a multivariate analyses adjusted for grade. Each biomarker analyzed in a separate multivariate analysis.</w:t>
            </w:r>
          </w:p>
        </w:tc>
      </w:tr>
    </w:tbl>
    <w:p w:rsidR="00483FA3" w:rsidRDefault="00CD5494">
      <w:bookmarkStart w:id="0" w:name="_GoBack"/>
      <w:bookmarkEnd w:id="0"/>
    </w:p>
    <w:sectPr w:rsidR="00483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494"/>
    <w:rsid w:val="003B52C4"/>
    <w:rsid w:val="00894B71"/>
    <w:rsid w:val="00CD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494"/>
    <w:pPr>
      <w:spacing w:after="0" w:line="240" w:lineRule="auto"/>
    </w:pPr>
    <w:rPr>
      <w:rFonts w:eastAsiaTheme="minorEastAsia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D549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fi-FI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494"/>
    <w:pPr>
      <w:spacing w:after="0" w:line="240" w:lineRule="auto"/>
    </w:pPr>
    <w:rPr>
      <w:rFonts w:eastAsiaTheme="minorEastAsia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D549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fi-FI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ity</dc:creator>
  <cp:lastModifiedBy>medicity</cp:lastModifiedBy>
  <cp:revision>1</cp:revision>
  <dcterms:created xsi:type="dcterms:W3CDTF">2015-05-14T13:10:00Z</dcterms:created>
  <dcterms:modified xsi:type="dcterms:W3CDTF">2015-05-14T13:13:00Z</dcterms:modified>
</cp:coreProperties>
</file>